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etails of the Literature Search Strateg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1) PubMed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("Sepsis"[Mesh]) OR "Shock, Septic"[Mesh]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85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((((Sepsis*[Title/Abstract]) OR (Septicemia*[Title/Abstract])) OR (Septic shock*[Title/Abstract])) OR (Severe sepsis*[Title/Abstract])) OR (Systemic Inflammatory Response Syndrome[Title/Abstract])) OR (SIRS[Title/Abstract])) OR (septic[Title/Abstract])) OR (septicaemic shock[Title/Abstract]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17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OR#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79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"Dementia"[Mesh]) OR "Alzheimer Disease"[Mesh]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89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((((Dementia[Title/Abstract]) OR (Alzheimer's disease[Title/Abstract])) OR (Cognitive decline[Title/Abstract])) OR (cognitive impairment[Title/Abstract])) OR (cognitive disorder[Title/Abstract])) OR (cognitive dysfunction[Title/Abstract]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91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OR #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58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AND #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2) Embase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'sepsis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50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septic shock'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79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sis*:ti OR septicemia*:ti OR 'septic shock*':ti OR 'severe sepsis*':ti OR 'systemic inflammatory response syndrome':ti OR sirs:ti OR septic:ti OR 'septicaemic shock':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35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1 OR #2 OR #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76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dementia'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508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alzheimer disease'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07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mentia:ti OR 'alzheimers disease':ti OR 'cognitive decline':ti OR 'cognitive impairment':ti OR 'cognitive disorder':ti OR 'cognitive dysfunction':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43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#5 O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 OR #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52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4 AND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3) Cochrane Librar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Sepsis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5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Shock, Septic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4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epsis*):ti,ab,kw OR (Septicemia*):ti,ab,kw OR (Septic shock*):ti,ab,kw OR (Severe sepsis*):ti,ab,kw OR (Systemic Inflammatory Response Syndrome):ti,ab,kw OR (</w:t>
            </w: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SIRS</w:t>
            </w:r>
            <w:bookmarkEnd w:id="0"/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):ti,ab,kw OR (septic):ti,ab,kw OR (septicaemic shock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1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OR #2 OR #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7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Dementia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5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Alzheimer Disease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ementia):ti,ab,kw OR (Alzheimer's disease):ti,ab,kw OR (Cognitive decline):ti,ab,kw OR OR (cognitive impairment):ti,ab,kw OR (cognitive disorder):ti,ab,kw OR (cognitive dysfunction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95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 OR #6 OR #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18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AND #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4)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eb of Science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core collection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9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206"/>
        <w:gridCol w:w="1762"/>
      </w:tblGrid>
      <w:tr>
        <w:trPr>
          <w:trHeight w:val="289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>
          <w:trHeight w:val="5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(Sepsis*) OR Topic: (Septicemia*) OR Topic: (Septic shock*) OR Topic: (Severe sepsis*) OR Topic: (Systemic Inflammatory Response Syndrome) OR Topic: (SIRS) OR Topic: (septic) OR Topic: (septicaemic shock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974</w:t>
            </w:r>
          </w:p>
        </w:tc>
      </w:tr>
      <w:tr>
        <w:trPr>
          <w:trHeight w:val="384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ic: (Dementia) OR Topic: (Alzheimer's disease) OR Topic: (Cognitive decline) OR Topic: (cognitive impairment) OR Topic: (cognitive disorder) OR Topic: (cognitive dysfunction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4844</w:t>
            </w:r>
          </w:p>
        </w:tc>
      </w:tr>
      <w:tr>
        <w:trPr>
          <w:trHeight w:val="296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1 AND #2 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6</w:t>
            </w:r>
          </w:p>
        </w:tc>
      </w:tr>
    </w:tbl>
    <w:p>
      <w:pPr>
        <w:pStyle w:val="Heading1"/>
        <w:spacing w:lineRule="exact" w:line="20" w:before="340" w:after="33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Term">
    <w:name w:val="term"/>
    <w:qFormat/>
    <w:rPr/>
  </w:style>
  <w:style w:type="character" w:styleId="Historyspan">
    <w:name w:val="history-span"/>
    <w:qFormat/>
    <w:rPr/>
  </w:style>
  <w:style w:type="character" w:styleId="1Char">
    <w:name w:val="标题 1 Char"/>
    <w:qFormat/>
    <w:rPr>
      <w:rFonts w:ascii="Calibri" w:hAnsi="Calibri" w:cs="Calibri"/>
      <w:b/>
      <w:bCs/>
      <w:kern w:val="2"/>
      <w:sz w:val="44"/>
      <w:szCs w:val="4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apps.webofknowledge.com/home.do?SID=6BQQjiiMCVa9MgFvRpC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雷雷</dc:creator>
  <dc:description/>
  <cp:keywords/>
  <dc:language>en-US</dc:language>
  <cp:lastModifiedBy>雷斯媛</cp:lastModifiedBy>
  <dcterms:modified xsi:type="dcterms:W3CDTF">2022-02-04T12:13:00Z</dcterms:modified>
  <cp:revision>6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